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9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1"/>
        <w:gridCol w:w="5279"/>
        <w:gridCol w:w="2790"/>
        <w:gridCol w:w="2828"/>
      </w:tblGrid>
      <w:tr>
        <w:trPr>
          <w:trHeight w:val="300" w:hRule="atLeast"/>
        </w:trPr>
        <w:tc>
          <w:tcPr>
            <w:tcW w:w="9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  <w:t>Environmental International Migration Questionnair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  <w:t>ARTICLE INVENTORY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NTER DATA IN CELLS BELOW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Lead author family name: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Year published:</w:t>
            </w:r>
          </w:p>
        </w:tc>
        <w:tc>
          <w:tcPr>
            <w:tcW w:w="5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Article title:</w:t>
            </w:r>
          </w:p>
        </w:tc>
        <w:tc>
          <w:tcPr>
            <w:tcW w:w="5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Journal title:</w:t>
            </w:r>
          </w:p>
        </w:tc>
        <w:tc>
          <w:tcPr>
            <w:tcW w:w="5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Journal field code (see 'codes' sheet):</w:t>
            </w:r>
          </w:p>
        </w:tc>
        <w:tc>
          <w:tcPr>
            <w:tcW w:w="5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irst author affiliation:</w:t>
            </w:r>
          </w:p>
        </w:tc>
        <w:tc>
          <w:tcPr>
            <w:tcW w:w="5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  <w:t>QUANTITATIVE MEASURES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What is the primary focus of the article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nternal migr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International migration 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nternal + international migrat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>ENTER 1 IF YES, 0 IF NO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patial scale of the migration discussed: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Local/communit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gional (within a country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National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nternational (between countries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World Region (within a continent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Global (many regions, many countries, complex flows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Multiple scale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>ENTER 1 IF YES, 0 IF NO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Which of following time scales is the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Historical (pre - 1900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author attempting to understand the 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cent past (1900 - present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behavior of the system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Current/ongoing processe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uture behavior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Past + present + future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pecific time period (specify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What world region does the article examine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Afric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Latin America and the Caribbea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Northern America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Asia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urope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Oceania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Are the findings based on empirical or 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mpiric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non-empirical evidence: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Non-empirical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If </w:t>
            </w: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  <w:t>empirically</w:t>
            </w:r>
            <w:r>
              <w:rPr>
                <w:rFonts w:eastAsia="Times New Roman" w:cs="Calibri"/>
                <w:color w:val="000000"/>
                <w:lang w:eastAsia="en-CA"/>
              </w:rPr>
              <w:t xml:space="preserve"> based, what was the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Qualitativ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methodology used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Quantitative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Mixed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If </w:t>
            </w: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  <w:t>qualitative</w:t>
            </w:r>
            <w:r>
              <w:rPr>
                <w:rFonts w:eastAsia="Times New Roman" w:cs="Calibri"/>
                <w:color w:val="000000"/>
                <w:lang w:eastAsia="en-CA"/>
              </w:rPr>
              <w:t xml:space="preserve">, which of the following 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Questionnaire or surve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methods were used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nterview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Case study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Observat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Collaborative action research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Other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If </w:t>
            </w: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  <w:t>quantitative</w:t>
            </w:r>
            <w:r>
              <w:rPr>
                <w:rFonts w:eastAsia="Times New Roman" w:cs="Calibri"/>
                <w:color w:val="000000"/>
                <w:lang w:eastAsia="en-CA"/>
              </w:rPr>
              <w:t xml:space="preserve">, which of the following 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patial analysis (GIS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methods were used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mote sensing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emographic analysi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Questionnaire or survey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gression analysis (simple or multiple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Modelling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If </w:t>
            </w: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  <w:t>non-empirically</w:t>
            </w:r>
            <w:r>
              <w:rPr>
                <w:rFonts w:eastAsia="Times New Roman" w:cs="Calibri"/>
                <w:color w:val="000000"/>
                <w:lang w:eastAsia="en-CA"/>
              </w:rPr>
              <w:t xml:space="preserve"> based, what is the  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Literature review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purpose of the article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Policy discuss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Legal discuss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Theoretical or conceptual development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ramework creat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nter 1 if yes, 0 if no</w:t>
            </w:r>
          </w:p>
        </w:tc>
      </w:tr>
      <w:tr>
        <w:trPr>
          <w:trHeight w:val="300" w:hRule="atLeast"/>
        </w:trPr>
        <w:tc>
          <w:tcPr>
            <w:tcW w:w="9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oes the article discuss lack of data or issues about collecting and accessing data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nter 1 if yes, 0 if no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oes the article discuss methodological issues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nter 1 if yes, 0 if no</w:t>
            </w:r>
          </w:p>
        </w:tc>
      </w:tr>
      <w:tr>
        <w:trPr>
          <w:trHeight w:val="300" w:hRule="atLeast"/>
        </w:trPr>
        <w:tc>
          <w:tcPr>
            <w:tcW w:w="9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oes the article discuss the reliability of the data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nter 1 if yes, 0 if no</w:t>
            </w:r>
          </w:p>
        </w:tc>
      </w:tr>
      <w:tr>
        <w:trPr>
          <w:trHeight w:val="300" w:hRule="atLeast"/>
        </w:trPr>
        <w:tc>
          <w:tcPr>
            <w:tcW w:w="9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oes the article further the discussion of how research methods could be improved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What environmental factors does the article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esertific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xplore as determinants of migration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rought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ood security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Land degradat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source scarcity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alinat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ea level rise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Water Resource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ire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looding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Landslide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Natural disaster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ainfall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General climate change (non-specific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Are these factors primarily rapid or  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apid-onse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low onset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low-onset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s the migration in question classified as forced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orc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or voluntary by the author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Voluntary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Both 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Grey area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9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s there a discussion of the difficulties in classifying the migration as forced or voluntary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What types of migrants are discussed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nvironmental refuge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>Environmental migrant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conomic migrants (including skilled migrants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Refugees 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Asylum seeker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>Illegal, undocumented or unauthorised migrant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Temporary migrant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The articles recommendations/discussion 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fugee law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ocus on: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Climate change adaptat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Human health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conomic policy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nternational migration law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trategies for the resettlement of population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gulation of migrat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ecurity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Other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lang w:eastAsia="en-C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What actors are discussed in the article as the 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ndividual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sponsible/affected/involved 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Nation State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NGO's (humanitarian, international development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nternational bodies  (UN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thnic communities 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ONLY ONE CELL CAN HAVE ENTRY = 1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Which individuals are chosen as the 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ndividual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ubject of the study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amilie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Communitie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Mass migration or mass displacement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Other (Describe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The article discusses issues of: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Gend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ace or ethnicity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Clas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Does the article touch on these types 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ural-urb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of geographic migration?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urban-rural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ural-rural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nter-urba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oes the article touch on: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irst-time migr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turn migrat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peat migrat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chain migration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transnationalism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oes the article deal with issues of definition of: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Refuge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nvironmental Refugee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nvironmental Migrant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nter 1 if yes, 0 if no</w:t>
            </w:r>
          </w:p>
        </w:tc>
      </w:tr>
      <w:tr>
        <w:trPr>
          <w:trHeight w:val="300" w:hRule="atLeast"/>
        </w:trPr>
        <w:tc>
          <w:tcPr>
            <w:tcW w:w="9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>Does the paper challenge or address the structure vs. agency debate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The focus of the paper is: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tructur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Agency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Enter 1 if yes, 0 if no </w:t>
              <w:br/>
              <w:t>(enter as many 1's as apply)</w:t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s this project part of another project: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ACH-F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Foresight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  <w:t>QUALITATIVE MEASURES</w:t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What are the main arguments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ach box is for separate ideas.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iscussed in the article?</w:t>
            </w:r>
          </w:p>
        </w:tc>
        <w:tc>
          <w:tcPr>
            <w:tcW w:w="52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CA"/>
              </w:rPr>
              <w:t xml:space="preserve">Write in short phrases with key words to be used  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later when coding the responses.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What future research is recommended by the article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s there any important information from the article in addition to what is mentioned above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s there anything mentioned in the article which seems extremely important or noteworthy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s there anything that you would like to recall for later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 </w:t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4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5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Codes</w:t>
      </w:r>
    </w:p>
    <w:tbl>
      <w:tblPr>
        <w:tblW w:w="85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7280"/>
      </w:tblGrid>
      <w:tr>
        <w:trPr>
          <w:trHeight w:val="3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  <w:t>Field Code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CA"/>
              </w:rPr>
              <w:t>Journal field</w:t>
            </w:r>
          </w:p>
        </w:tc>
      </w:tr>
      <w:tr>
        <w:trPr>
          <w:trHeight w:val="3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Climate Change</w:t>
            </w:r>
          </w:p>
        </w:tc>
      </w:tr>
      <w:tr>
        <w:trPr>
          <w:trHeight w:val="3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2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Demography/migration/population studies</w:t>
            </w:r>
          </w:p>
        </w:tc>
      </w:tr>
      <w:tr>
        <w:trPr>
          <w:trHeight w:val="3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3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cology/Biology (excluding agricultural sciences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4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conomics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5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Environmental Science (physical drivers of migration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6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Health and Environment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7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International Development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8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Law and Policy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9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Political science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10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Social Science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0</w:t>
            </w:r>
          </w:p>
        </w:tc>
        <w:tc>
          <w:tcPr>
            <w:tcW w:w="7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Other (add remark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3:46:00Z</dcterms:created>
  <dc:creator>COE Support</dc:creator>
  <dc:description/>
  <cp:keywords/>
  <dc:language>en-US</dc:language>
  <cp:lastModifiedBy>COE Support</cp:lastModifiedBy>
  <dcterms:modified xsi:type="dcterms:W3CDTF">2013-08-29T13:46:00Z</dcterms:modified>
  <cp:revision>2</cp:revision>
  <dc:subject/>
  <dc:title/>
</cp:coreProperties>
</file>